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AAD5C" w14:textId="48704FDF" w:rsidR="00DE4055" w:rsidRPr="00F72810" w:rsidRDefault="00C127D3" w:rsidP="00F72810">
      <w:pPr>
        <w:tabs>
          <w:tab w:val="left" w:pos="380"/>
        </w:tabs>
        <w:ind w:left="386" w:hanging="386"/>
        <w:rPr>
          <w:b/>
          <w:bCs/>
        </w:rPr>
      </w:pPr>
      <w:r w:rsidRPr="00C127D3">
        <w:rPr>
          <w:b/>
          <w:bCs/>
        </w:rPr>
        <w:t>Supplemental Material</w:t>
      </w:r>
      <w:r w:rsidR="00DE4055">
        <w:br w:type="page"/>
      </w:r>
    </w:p>
    <w:p w14:paraId="120FCA13" w14:textId="77777777" w:rsidR="00DE4055" w:rsidRPr="005055F0" w:rsidRDefault="00DE4055" w:rsidP="00DE4055">
      <w:r w:rsidRPr="005055F0">
        <w:rPr>
          <w:noProof/>
          <w:lang w:val="en-AU" w:eastAsia="en-AU"/>
        </w:rPr>
        <w:lastRenderedPageBreak/>
        <w:drawing>
          <wp:inline distT="0" distB="0" distL="0" distR="0" wp14:anchorId="49E01E9E" wp14:editId="36037BA1">
            <wp:extent cx="5727382" cy="3818255"/>
            <wp:effectExtent l="0" t="0" r="635" b="4445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382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861B5" w14:textId="59BD0F98" w:rsidR="00C127D3" w:rsidRPr="00F72810" w:rsidRDefault="00DE4055" w:rsidP="00F72810">
      <w:pPr>
        <w:spacing w:after="200"/>
        <w:rPr>
          <w:color w:val="000000" w:themeColor="text1"/>
        </w:rPr>
      </w:pPr>
      <w:bookmarkStart w:id="0" w:name="_Ref78016064"/>
      <w:r w:rsidRPr="005055F0">
        <w:rPr>
          <w:color w:val="000000" w:themeColor="text1"/>
        </w:rPr>
        <w:t xml:space="preserve">Figure </w:t>
      </w:r>
      <w:bookmarkEnd w:id="0"/>
      <w:r>
        <w:rPr>
          <w:color w:val="000000" w:themeColor="text1"/>
        </w:rPr>
        <w:t>S1</w:t>
      </w:r>
      <w:r w:rsidRPr="005055F0">
        <w:rPr>
          <w:color w:val="000000" w:themeColor="text1"/>
        </w:rPr>
        <w:t>. Sensitivity, specificity, and positive predictive value (PPV) of ICD-10 codes in hospital discharge coding summaries.</w:t>
      </w:r>
    </w:p>
    <w:sectPr w:rsidR="00C127D3" w:rsidRPr="00F72810" w:rsidSect="00502FE5">
      <w:footerReference w:type="even" r:id="rId7"/>
      <w:footerReference w:type="default" r:id="rId8"/>
      <w:pgSz w:w="11900" w:h="16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2406D" w14:textId="77777777" w:rsidR="00B91C76" w:rsidRDefault="00B91C76">
      <w:pPr>
        <w:spacing w:line="240" w:lineRule="auto"/>
      </w:pPr>
      <w:r>
        <w:separator/>
      </w:r>
    </w:p>
  </w:endnote>
  <w:endnote w:type="continuationSeparator" w:id="0">
    <w:p w14:paraId="42ADD25D" w14:textId="77777777" w:rsidR="00B91C76" w:rsidRDefault="00B91C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031811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8491FA" w14:textId="77777777" w:rsidR="0002715A" w:rsidRDefault="00E60C40" w:rsidP="001C03D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E11A48" w14:textId="77777777" w:rsidR="0002715A" w:rsidRDefault="00B91C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891402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EA7DCC" w14:textId="77777777" w:rsidR="0002715A" w:rsidRDefault="00E60C40" w:rsidP="001C03D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EE8E55B" w14:textId="77777777" w:rsidR="0002715A" w:rsidRDefault="00B91C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D4E42F" w14:textId="77777777" w:rsidR="00B91C76" w:rsidRDefault="00B91C76">
      <w:pPr>
        <w:spacing w:line="240" w:lineRule="auto"/>
      </w:pPr>
      <w:r>
        <w:separator/>
      </w:r>
    </w:p>
  </w:footnote>
  <w:footnote w:type="continuationSeparator" w:id="0">
    <w:p w14:paraId="05895408" w14:textId="77777777" w:rsidR="00B91C76" w:rsidRDefault="00B91C7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C40"/>
    <w:rsid w:val="001213E3"/>
    <w:rsid w:val="00125B4C"/>
    <w:rsid w:val="00167ACF"/>
    <w:rsid w:val="002A1B2A"/>
    <w:rsid w:val="003118E2"/>
    <w:rsid w:val="004233F0"/>
    <w:rsid w:val="0048383A"/>
    <w:rsid w:val="006276F6"/>
    <w:rsid w:val="00642E7F"/>
    <w:rsid w:val="00752087"/>
    <w:rsid w:val="00784CE4"/>
    <w:rsid w:val="007E07F5"/>
    <w:rsid w:val="008147B8"/>
    <w:rsid w:val="0094103F"/>
    <w:rsid w:val="00951F30"/>
    <w:rsid w:val="00A42FD9"/>
    <w:rsid w:val="00A8477B"/>
    <w:rsid w:val="00B70B9D"/>
    <w:rsid w:val="00B878AA"/>
    <w:rsid w:val="00B91C76"/>
    <w:rsid w:val="00C127D3"/>
    <w:rsid w:val="00CD48E2"/>
    <w:rsid w:val="00DC351F"/>
    <w:rsid w:val="00DE4055"/>
    <w:rsid w:val="00E25EBA"/>
    <w:rsid w:val="00E60C40"/>
    <w:rsid w:val="00F25DAD"/>
    <w:rsid w:val="00F72810"/>
    <w:rsid w:val="00FB5B7F"/>
    <w:rsid w:val="00FE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43123"/>
  <w15:chartTrackingRefBased/>
  <w15:docId w15:val="{949E2B2F-16FD-4F46-A426-373E464A8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C40"/>
    <w:pPr>
      <w:spacing w:line="48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0C4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C40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E60C40"/>
  </w:style>
  <w:style w:type="character" w:styleId="LineNumber">
    <w:name w:val="line number"/>
    <w:basedOn w:val="DefaultParagraphFont"/>
    <w:uiPriority w:val="99"/>
    <w:semiHidden/>
    <w:unhideWhenUsed/>
    <w:rsid w:val="00E60C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hami</dc:creator>
  <cp:keywords/>
  <dc:description/>
  <cp:lastModifiedBy>Jason Chami</cp:lastModifiedBy>
  <cp:revision>3</cp:revision>
  <dcterms:created xsi:type="dcterms:W3CDTF">2021-08-20T23:52:00Z</dcterms:created>
  <dcterms:modified xsi:type="dcterms:W3CDTF">2021-09-03T06:03:00Z</dcterms:modified>
</cp:coreProperties>
</file>